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985"/>
        <w:gridCol w:w="1276"/>
        <w:gridCol w:w="1088"/>
      </w:tblGrid>
      <w:tr w:rsidR="00F63013" w:rsidRPr="00BA34FB" w14:paraId="5B03AF97" w14:textId="77777777" w:rsidTr="005C0D2D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</w:tcPr>
          <w:p w14:paraId="4184B7B1" w14:textId="75DB0255" w:rsidR="00F63013" w:rsidRPr="00BA34FB" w:rsidRDefault="003E2D28" w:rsidP="00AF4425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I</w:t>
            </w:r>
            <w:r>
              <w:rPr>
                <w:rFonts w:ascii="Cambria" w:hAnsi="Cambria" w:hint="eastAsia"/>
                <w:sz w:val="20"/>
                <w:szCs w:val="20"/>
              </w:rPr>
              <w:t>te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B87E602" w14:textId="39B5C194" w:rsidR="004D3F21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Pre-oper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78F92FF" w14:textId="2D2B8FB1" w:rsidR="00F63013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Six-month follow-u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6A072A49" w14:textId="7B344400" w:rsidR="00F63013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Z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</w:tcPr>
          <w:p w14:paraId="2FEE10B5" w14:textId="3D1D494C" w:rsidR="00F63013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P value</w:t>
            </w:r>
          </w:p>
        </w:tc>
      </w:tr>
      <w:tr w:rsidR="00F63013" w:rsidRPr="00BA34FB" w14:paraId="181B2C63" w14:textId="77777777" w:rsidTr="005C0D2D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</w:tcPr>
          <w:p w14:paraId="37742AC4" w14:textId="705248FA" w:rsidR="00F63013" w:rsidRPr="00BA34FB" w:rsidRDefault="00357D07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Surface area of lesio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E998527" w14:textId="5B2C0590" w:rsidR="00F63013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1.5</w:t>
            </w:r>
            <w:r w:rsidR="00F31E1B">
              <w:rPr>
                <w:rFonts w:ascii="Cambria" w:hAnsi="Cambria"/>
                <w:sz w:val="20"/>
                <w:szCs w:val="20"/>
              </w:rPr>
              <w:t xml:space="preserve"> </w:t>
            </w:r>
            <w:r w:rsidR="004D3F21" w:rsidRPr="00BA34FB">
              <w:rPr>
                <w:rFonts w:ascii="Cambria" w:hAnsi="Cambria"/>
                <w:sz w:val="20"/>
                <w:szCs w:val="20"/>
              </w:rPr>
              <w:t>(</w:t>
            </w:r>
            <w:r w:rsidR="00F31E1B">
              <w:rPr>
                <w:rFonts w:ascii="Cambria" w:hAnsi="Cambria"/>
                <w:sz w:val="20"/>
                <w:szCs w:val="20"/>
              </w:rPr>
              <w:t>1.5-2.5</w:t>
            </w:r>
            <w:r w:rsidR="004D3F21" w:rsidRPr="00BA34FB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62963535" w14:textId="6715B371" w:rsidR="00F63013" w:rsidRPr="00BA34FB" w:rsidRDefault="00357D07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1.5</w:t>
            </w:r>
            <w:r w:rsidR="00F31E1B">
              <w:rPr>
                <w:rFonts w:ascii="Cambria" w:hAnsi="Cambria"/>
                <w:sz w:val="20"/>
                <w:szCs w:val="20"/>
              </w:rPr>
              <w:t xml:space="preserve"> </w:t>
            </w:r>
            <w:r w:rsidR="004D3F21" w:rsidRPr="00BA34FB">
              <w:rPr>
                <w:rFonts w:ascii="Cambria" w:hAnsi="Cambria"/>
                <w:sz w:val="20"/>
                <w:szCs w:val="20"/>
              </w:rPr>
              <w:t>(</w:t>
            </w:r>
            <w:r w:rsidR="00FC270F">
              <w:rPr>
                <w:rFonts w:ascii="Cambria" w:hAnsi="Cambria"/>
                <w:sz w:val="20"/>
                <w:szCs w:val="20"/>
              </w:rPr>
              <w:t>1.0-2.5</w:t>
            </w:r>
            <w:r w:rsidR="004D3F21" w:rsidRPr="00BA34FB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37841ED3" w14:textId="3FBCB0B2" w:rsidR="00F63013" w:rsidRPr="00BA34FB" w:rsidRDefault="0030387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0.378</w:t>
            </w:r>
          </w:p>
        </w:tc>
        <w:tc>
          <w:tcPr>
            <w:tcW w:w="1088" w:type="dxa"/>
            <w:tcBorders>
              <w:top w:val="single" w:sz="8" w:space="0" w:color="auto"/>
            </w:tcBorders>
          </w:tcPr>
          <w:p w14:paraId="629F660F" w14:textId="3A9EB47B" w:rsidR="00F63013" w:rsidRPr="00BA34FB" w:rsidRDefault="0030387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705</w:t>
            </w:r>
          </w:p>
        </w:tc>
      </w:tr>
      <w:tr w:rsidR="00F63013" w:rsidRPr="00BA34FB" w14:paraId="295B0920" w14:textId="77777777" w:rsidTr="005C0D2D">
        <w:trPr>
          <w:jc w:val="center"/>
        </w:trPr>
        <w:tc>
          <w:tcPr>
            <w:tcW w:w="2268" w:type="dxa"/>
          </w:tcPr>
          <w:p w14:paraId="65828AC2" w14:textId="53756B8F" w:rsidR="00F63013" w:rsidRPr="00BA34FB" w:rsidRDefault="00357D07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Dyspigmentation</w:t>
            </w:r>
          </w:p>
        </w:tc>
        <w:tc>
          <w:tcPr>
            <w:tcW w:w="1701" w:type="dxa"/>
          </w:tcPr>
          <w:p w14:paraId="5C12288A" w14:textId="78B236A8" w:rsidR="00F63013" w:rsidRPr="00BA34FB" w:rsidRDefault="00FC270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  <w:r>
              <w:rPr>
                <w:rFonts w:ascii="Cambria" w:hAnsi="Cambria"/>
                <w:sz w:val="20"/>
                <w:szCs w:val="20"/>
              </w:rPr>
              <w:t xml:space="preserve">.0 </w:t>
            </w:r>
            <w:r>
              <w:rPr>
                <w:rFonts w:ascii="Cambria" w:hAnsi="Cambria" w:hint="eastAsia"/>
                <w:sz w:val="20"/>
                <w:szCs w:val="20"/>
              </w:rPr>
              <w:t>(</w:t>
            </w:r>
            <w:r>
              <w:rPr>
                <w:rFonts w:ascii="Cambria" w:hAnsi="Cambria"/>
                <w:sz w:val="20"/>
                <w:szCs w:val="20"/>
              </w:rPr>
              <w:t>2.0-3.0)</w:t>
            </w:r>
          </w:p>
        </w:tc>
        <w:tc>
          <w:tcPr>
            <w:tcW w:w="1985" w:type="dxa"/>
          </w:tcPr>
          <w:p w14:paraId="3FAA1DD5" w14:textId="29A71DC8" w:rsidR="00F63013" w:rsidRPr="00BA34FB" w:rsidRDefault="00FC270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1.0-1.5)</w:t>
            </w:r>
          </w:p>
        </w:tc>
        <w:tc>
          <w:tcPr>
            <w:tcW w:w="1276" w:type="dxa"/>
          </w:tcPr>
          <w:p w14:paraId="7C475D33" w14:textId="421F360C" w:rsidR="00F63013" w:rsidRPr="00BA34FB" w:rsidRDefault="0030387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877</w:t>
            </w:r>
          </w:p>
        </w:tc>
        <w:tc>
          <w:tcPr>
            <w:tcW w:w="1088" w:type="dxa"/>
          </w:tcPr>
          <w:p w14:paraId="58CF7226" w14:textId="05848E0C" w:rsidR="00F63013" w:rsidRPr="00BA34FB" w:rsidRDefault="0030387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04</w:t>
            </w:r>
          </w:p>
        </w:tc>
      </w:tr>
      <w:tr w:rsidR="00F63013" w:rsidRPr="00BA34FB" w14:paraId="39173D85" w14:textId="77777777" w:rsidTr="005C0D2D">
        <w:trPr>
          <w:jc w:val="center"/>
        </w:trPr>
        <w:tc>
          <w:tcPr>
            <w:tcW w:w="2268" w:type="dxa"/>
          </w:tcPr>
          <w:p w14:paraId="2479EAFE" w14:textId="0AD4D584" w:rsidR="00F63013" w:rsidRPr="00BA34FB" w:rsidRDefault="00357D07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Skin thickness</w:t>
            </w:r>
          </w:p>
        </w:tc>
        <w:tc>
          <w:tcPr>
            <w:tcW w:w="1701" w:type="dxa"/>
          </w:tcPr>
          <w:p w14:paraId="7438C7FF" w14:textId="4A537052" w:rsidR="00F63013" w:rsidRPr="00BA34FB" w:rsidRDefault="00963AF8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  <w:r>
              <w:rPr>
                <w:rFonts w:ascii="Cambria" w:hAnsi="Cambria"/>
                <w:sz w:val="20"/>
                <w:szCs w:val="20"/>
              </w:rPr>
              <w:t>.0 (1.5-3.0)</w:t>
            </w:r>
          </w:p>
        </w:tc>
        <w:tc>
          <w:tcPr>
            <w:tcW w:w="1985" w:type="dxa"/>
          </w:tcPr>
          <w:p w14:paraId="415D648B" w14:textId="33F53673" w:rsidR="00F63013" w:rsidRPr="00BA34FB" w:rsidRDefault="00963AF8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1.0-2.0)</w:t>
            </w:r>
          </w:p>
        </w:tc>
        <w:tc>
          <w:tcPr>
            <w:tcW w:w="1276" w:type="dxa"/>
          </w:tcPr>
          <w:p w14:paraId="36E6F958" w14:textId="6B1C114E" w:rsidR="00F63013" w:rsidRPr="00BA34FB" w:rsidRDefault="00BF258B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565</w:t>
            </w:r>
          </w:p>
        </w:tc>
        <w:tc>
          <w:tcPr>
            <w:tcW w:w="1088" w:type="dxa"/>
          </w:tcPr>
          <w:p w14:paraId="55F87E6F" w14:textId="7C37224A" w:rsidR="00F63013" w:rsidRPr="00BA34FB" w:rsidRDefault="00BF258B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1</w:t>
            </w:r>
          </w:p>
        </w:tc>
      </w:tr>
      <w:tr w:rsidR="00F63013" w:rsidRPr="00BA34FB" w14:paraId="2DA614C6" w14:textId="77777777" w:rsidTr="005C0D2D">
        <w:trPr>
          <w:jc w:val="center"/>
        </w:trPr>
        <w:tc>
          <w:tcPr>
            <w:tcW w:w="2268" w:type="dxa"/>
          </w:tcPr>
          <w:p w14:paraId="4B9FDEF3" w14:textId="76C5836B" w:rsidR="00F63013" w:rsidRPr="00BA34FB" w:rsidRDefault="00357D07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Soft tissue atrophy</w:t>
            </w:r>
          </w:p>
        </w:tc>
        <w:tc>
          <w:tcPr>
            <w:tcW w:w="1701" w:type="dxa"/>
          </w:tcPr>
          <w:p w14:paraId="4F38DCA1" w14:textId="31D6C41A" w:rsidR="00F63013" w:rsidRPr="00BA34FB" w:rsidRDefault="00E040F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  <w:r>
              <w:rPr>
                <w:rFonts w:ascii="Cambria" w:hAnsi="Cambria"/>
                <w:sz w:val="20"/>
                <w:szCs w:val="20"/>
              </w:rPr>
              <w:t>.0 (1.5-3.0)</w:t>
            </w:r>
          </w:p>
        </w:tc>
        <w:tc>
          <w:tcPr>
            <w:tcW w:w="1985" w:type="dxa"/>
          </w:tcPr>
          <w:p w14:paraId="5374E9D9" w14:textId="1D6C18A0" w:rsidR="00F63013" w:rsidRPr="00BA34FB" w:rsidRDefault="00E040F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0 (1.0-1.5)</w:t>
            </w:r>
          </w:p>
        </w:tc>
        <w:tc>
          <w:tcPr>
            <w:tcW w:w="1276" w:type="dxa"/>
          </w:tcPr>
          <w:p w14:paraId="473C101C" w14:textId="5682BD4D" w:rsidR="00F63013" w:rsidRPr="00BA34FB" w:rsidRDefault="00BF258B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994</w:t>
            </w:r>
          </w:p>
        </w:tc>
        <w:tc>
          <w:tcPr>
            <w:tcW w:w="1088" w:type="dxa"/>
          </w:tcPr>
          <w:p w14:paraId="6642D9B0" w14:textId="1BF0AA28" w:rsidR="00F63013" w:rsidRPr="00BA34FB" w:rsidRDefault="00BF258B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03</w:t>
            </w:r>
          </w:p>
        </w:tc>
      </w:tr>
      <w:tr w:rsidR="00F63013" w:rsidRPr="00BA34FB" w14:paraId="44EE15E8" w14:textId="77777777" w:rsidTr="005C0D2D">
        <w:trPr>
          <w:jc w:val="center"/>
        </w:trPr>
        <w:tc>
          <w:tcPr>
            <w:tcW w:w="2268" w:type="dxa"/>
          </w:tcPr>
          <w:p w14:paraId="5777AF9E" w14:textId="521C60CF" w:rsidR="00F63013" w:rsidRPr="00BA34FB" w:rsidRDefault="00E95A56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Facial symmetry</w:t>
            </w:r>
          </w:p>
        </w:tc>
        <w:tc>
          <w:tcPr>
            <w:tcW w:w="1701" w:type="dxa"/>
          </w:tcPr>
          <w:p w14:paraId="25992960" w14:textId="1F69B11C" w:rsidR="00F63013" w:rsidRPr="00BA34FB" w:rsidRDefault="00E040F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2</w:t>
            </w:r>
            <w:r>
              <w:rPr>
                <w:rFonts w:ascii="Cambria" w:hAnsi="Cambria"/>
                <w:sz w:val="20"/>
                <w:szCs w:val="20"/>
              </w:rPr>
              <w:t>.0 (</w:t>
            </w:r>
            <w:r w:rsidR="00005DE9">
              <w:rPr>
                <w:rFonts w:ascii="Cambria" w:hAnsi="Cambria"/>
                <w:sz w:val="20"/>
                <w:szCs w:val="20"/>
              </w:rPr>
              <w:t>1.5-2.5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7FD50DB4" w14:textId="12B4712D" w:rsidR="00F63013" w:rsidRPr="00BA34FB" w:rsidRDefault="00005DE9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1.0-2.0)</w:t>
            </w:r>
          </w:p>
        </w:tc>
        <w:tc>
          <w:tcPr>
            <w:tcW w:w="1276" w:type="dxa"/>
          </w:tcPr>
          <w:p w14:paraId="2B7BBDAF" w14:textId="6C2C411F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598</w:t>
            </w:r>
          </w:p>
        </w:tc>
        <w:tc>
          <w:tcPr>
            <w:tcW w:w="1088" w:type="dxa"/>
          </w:tcPr>
          <w:p w14:paraId="4528AFD3" w14:textId="1894763B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09</w:t>
            </w:r>
          </w:p>
        </w:tc>
      </w:tr>
      <w:tr w:rsidR="00F63013" w:rsidRPr="00BA34FB" w14:paraId="0522DD06" w14:textId="77777777" w:rsidTr="005C0D2D">
        <w:trPr>
          <w:jc w:val="center"/>
        </w:trPr>
        <w:tc>
          <w:tcPr>
            <w:tcW w:w="2268" w:type="dxa"/>
          </w:tcPr>
          <w:p w14:paraId="7CCB4077" w14:textId="08307508" w:rsidR="00F63013" w:rsidRPr="00BA34FB" w:rsidRDefault="00A554E4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Facial proportion</w:t>
            </w:r>
          </w:p>
        </w:tc>
        <w:tc>
          <w:tcPr>
            <w:tcW w:w="1701" w:type="dxa"/>
          </w:tcPr>
          <w:p w14:paraId="1C75179C" w14:textId="0618B876" w:rsidR="00F63013" w:rsidRPr="00BA34FB" w:rsidRDefault="00005DE9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</w:t>
            </w:r>
            <w:r w:rsidR="00B94A1D">
              <w:rPr>
                <w:rFonts w:ascii="Cambria" w:hAnsi="Cambria"/>
                <w:sz w:val="20"/>
                <w:szCs w:val="20"/>
              </w:rPr>
              <w:t>1.0-2.5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985" w:type="dxa"/>
          </w:tcPr>
          <w:p w14:paraId="5317713F" w14:textId="61F7B056" w:rsidR="00F63013" w:rsidRPr="00BA34FB" w:rsidRDefault="00B94A1D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0 (0.5-1.0)</w:t>
            </w:r>
          </w:p>
        </w:tc>
        <w:tc>
          <w:tcPr>
            <w:tcW w:w="1276" w:type="dxa"/>
          </w:tcPr>
          <w:p w14:paraId="456052DB" w14:textId="1F31B924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401</w:t>
            </w:r>
          </w:p>
        </w:tc>
        <w:tc>
          <w:tcPr>
            <w:tcW w:w="1088" w:type="dxa"/>
          </w:tcPr>
          <w:p w14:paraId="1B5774A7" w14:textId="1FCE9E78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16</w:t>
            </w:r>
          </w:p>
        </w:tc>
      </w:tr>
      <w:tr w:rsidR="00F63013" w:rsidRPr="00BA34FB" w14:paraId="2FBA878B" w14:textId="77777777" w:rsidTr="005C0D2D">
        <w:trPr>
          <w:jc w:val="center"/>
        </w:trPr>
        <w:tc>
          <w:tcPr>
            <w:tcW w:w="2268" w:type="dxa"/>
          </w:tcPr>
          <w:p w14:paraId="2585E50E" w14:textId="4EDCB841" w:rsidR="00F63013" w:rsidRPr="00BA34FB" w:rsidRDefault="0073577F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Facial profile</w:t>
            </w:r>
          </w:p>
        </w:tc>
        <w:tc>
          <w:tcPr>
            <w:tcW w:w="1701" w:type="dxa"/>
          </w:tcPr>
          <w:p w14:paraId="1CB11491" w14:textId="7C65BA84" w:rsidR="00F63013" w:rsidRPr="00BA34FB" w:rsidRDefault="00B94A1D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1.5-3.0)</w:t>
            </w:r>
          </w:p>
        </w:tc>
        <w:tc>
          <w:tcPr>
            <w:tcW w:w="1985" w:type="dxa"/>
          </w:tcPr>
          <w:p w14:paraId="506EC748" w14:textId="431D4CE2" w:rsidR="00F63013" w:rsidRPr="00BA34FB" w:rsidRDefault="00B94A1D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.5 (</w:t>
            </w:r>
            <w:r w:rsidR="0057673D">
              <w:rPr>
                <w:rFonts w:ascii="Cambria" w:hAnsi="Cambria"/>
                <w:sz w:val="20"/>
                <w:szCs w:val="20"/>
              </w:rPr>
              <w:t>1.0-2.0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4DFEF5F" w14:textId="143E0E4B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388</w:t>
            </w:r>
          </w:p>
        </w:tc>
        <w:tc>
          <w:tcPr>
            <w:tcW w:w="1088" w:type="dxa"/>
          </w:tcPr>
          <w:p w14:paraId="5DEEDDA9" w14:textId="3A1D949E" w:rsidR="00F63013" w:rsidRPr="00BA34FB" w:rsidRDefault="00C54AEF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17</w:t>
            </w:r>
          </w:p>
        </w:tc>
      </w:tr>
      <w:tr w:rsidR="00F63013" w:rsidRPr="00BA34FB" w14:paraId="7E76BE4F" w14:textId="77777777" w:rsidTr="005C0D2D">
        <w:trPr>
          <w:jc w:val="center"/>
        </w:trPr>
        <w:tc>
          <w:tcPr>
            <w:tcW w:w="2268" w:type="dxa"/>
          </w:tcPr>
          <w:p w14:paraId="21FEB7C9" w14:textId="773044ED" w:rsidR="00F63013" w:rsidRPr="00BA34FB" w:rsidRDefault="00BA34FB">
            <w:pPr>
              <w:rPr>
                <w:rFonts w:ascii="Cambria" w:hAnsi="Cambria"/>
                <w:sz w:val="20"/>
                <w:szCs w:val="20"/>
              </w:rPr>
            </w:pPr>
            <w:r w:rsidRPr="00BA34FB">
              <w:rPr>
                <w:rFonts w:ascii="Cambria" w:hAnsi="Cambria"/>
                <w:sz w:val="20"/>
                <w:szCs w:val="20"/>
              </w:rPr>
              <w:t>PUMC LoSFAI</w:t>
            </w:r>
          </w:p>
        </w:tc>
        <w:tc>
          <w:tcPr>
            <w:tcW w:w="1701" w:type="dxa"/>
          </w:tcPr>
          <w:p w14:paraId="43DD6D91" w14:textId="6C7C93CE" w:rsidR="00F63013" w:rsidRPr="00BA34FB" w:rsidRDefault="0057673D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1</w:t>
            </w:r>
            <w:r>
              <w:rPr>
                <w:rFonts w:ascii="Cambria" w:hAnsi="Cambria"/>
                <w:sz w:val="20"/>
                <w:szCs w:val="20"/>
              </w:rPr>
              <w:t>3.5 (12.5-16.5)</w:t>
            </w:r>
          </w:p>
        </w:tc>
        <w:tc>
          <w:tcPr>
            <w:tcW w:w="1985" w:type="dxa"/>
          </w:tcPr>
          <w:p w14:paraId="20C11B76" w14:textId="25E5DD83" w:rsidR="00F63013" w:rsidRPr="00BA34FB" w:rsidRDefault="0057673D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9</w:t>
            </w:r>
            <w:r>
              <w:rPr>
                <w:rFonts w:ascii="Cambria" w:hAnsi="Cambria"/>
                <w:sz w:val="20"/>
                <w:szCs w:val="20"/>
              </w:rPr>
              <w:t>.5 (</w:t>
            </w:r>
            <w:r w:rsidR="0030387F">
              <w:rPr>
                <w:rFonts w:ascii="Cambria" w:hAnsi="Cambria"/>
                <w:sz w:val="20"/>
                <w:szCs w:val="20"/>
              </w:rPr>
              <w:t>8.5-13.0</w:t>
            </w:r>
            <w:r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B4731CB" w14:textId="60B6F7D6" w:rsidR="00F63013" w:rsidRPr="00BA34FB" w:rsidRDefault="00B20118" w:rsidP="0058294D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-</w:t>
            </w:r>
            <w:r>
              <w:rPr>
                <w:rFonts w:ascii="Cambria" w:hAnsi="Cambria"/>
                <w:sz w:val="20"/>
                <w:szCs w:val="20"/>
              </w:rPr>
              <w:t>2.950</w:t>
            </w:r>
          </w:p>
        </w:tc>
        <w:tc>
          <w:tcPr>
            <w:tcW w:w="1088" w:type="dxa"/>
          </w:tcPr>
          <w:p w14:paraId="654E0DDD" w14:textId="4A05D547" w:rsidR="00F63013" w:rsidRPr="00BA34FB" w:rsidRDefault="00B20118" w:rsidP="0058294D">
            <w:pPr>
              <w:keepNext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0</w:t>
            </w:r>
            <w:r>
              <w:rPr>
                <w:rFonts w:ascii="Cambria" w:hAnsi="Cambria"/>
                <w:sz w:val="20"/>
                <w:szCs w:val="20"/>
              </w:rPr>
              <w:t>.003</w:t>
            </w:r>
          </w:p>
        </w:tc>
      </w:tr>
    </w:tbl>
    <w:p w14:paraId="6036B7A2" w14:textId="2F18887C" w:rsidR="00337975" w:rsidRDefault="00553A3A" w:rsidP="005C0D2D">
      <w:pPr>
        <w:pStyle w:val="a8"/>
        <w:jc w:val="center"/>
        <w:rPr>
          <w:rFonts w:ascii="Cambria" w:hAnsi="Cambria"/>
        </w:rPr>
      </w:pPr>
      <w:r>
        <w:rPr>
          <w:rFonts w:ascii="Cambria" w:hAnsi="Cambria"/>
        </w:rPr>
        <w:t xml:space="preserve">Supplement </w:t>
      </w:r>
      <w:r w:rsidR="005C0D2D" w:rsidRPr="005C0D2D">
        <w:rPr>
          <w:rFonts w:ascii="Cambria" w:hAnsi="Cambria"/>
        </w:rPr>
        <w:t xml:space="preserve">Table </w:t>
      </w:r>
      <w:r>
        <w:rPr>
          <w:rFonts w:ascii="Cambria" w:hAnsi="Cambria"/>
        </w:rPr>
        <w:t>1</w:t>
      </w:r>
      <w:r w:rsidR="005C0D2D" w:rsidRPr="005C0D2D">
        <w:rPr>
          <w:rFonts w:ascii="Cambria" w:hAnsi="Cambria"/>
        </w:rPr>
        <w:t>.</w:t>
      </w:r>
      <w:r w:rsidR="005C0D2D">
        <w:rPr>
          <w:rFonts w:ascii="Cambria" w:hAnsi="Cambria"/>
        </w:rPr>
        <w:t xml:space="preserve"> </w:t>
      </w:r>
      <w:r w:rsidR="006B63B6">
        <w:rPr>
          <w:rFonts w:ascii="Cambria" w:hAnsi="Cambria"/>
        </w:rPr>
        <w:t xml:space="preserve">The </w:t>
      </w:r>
      <w:r w:rsidR="00FB4BD8">
        <w:rPr>
          <w:rFonts w:ascii="Cambria" w:hAnsi="Cambria"/>
        </w:rPr>
        <w:t>c</w:t>
      </w:r>
      <w:r w:rsidR="00983E8B" w:rsidRPr="00983E8B">
        <w:rPr>
          <w:rFonts w:ascii="Cambria" w:hAnsi="Cambria"/>
        </w:rPr>
        <w:t>linical assessment of facial deformity using PUMC Localized Scleroderma Facial Aesthetic Index</w:t>
      </w:r>
      <w:r w:rsidR="00983E8B">
        <w:rPr>
          <w:rFonts w:ascii="Cambria" w:hAnsi="Cambria"/>
        </w:rPr>
        <w:t xml:space="preserve">. </w:t>
      </w:r>
    </w:p>
    <w:p w14:paraId="00F0B7F8" w14:textId="50B58EDE" w:rsidR="00391AFA" w:rsidRDefault="006B63B6" w:rsidP="005C0D2D">
      <w:pPr>
        <w:pStyle w:val="a8"/>
        <w:jc w:val="center"/>
      </w:pPr>
      <w:r>
        <w:rPr>
          <w:rFonts w:ascii="Cambria" w:hAnsi="Cambria"/>
        </w:rPr>
        <w:t>R</w:t>
      </w:r>
      <w:r w:rsidRPr="00291162">
        <w:rPr>
          <w:rFonts w:ascii="Cambria" w:hAnsi="Cambria"/>
        </w:rPr>
        <w:t>esults are presented as median and interquartile range</w:t>
      </w:r>
      <w:r w:rsidR="00AF2B9D">
        <w:rPr>
          <w:rFonts w:ascii="Cambria" w:hAnsi="Cambria"/>
        </w:rPr>
        <w:t xml:space="preserve"> and </w:t>
      </w:r>
      <w:r w:rsidR="00AF2B9D" w:rsidRPr="00291162">
        <w:rPr>
          <w:rFonts w:ascii="Cambria" w:hAnsi="Cambria"/>
        </w:rPr>
        <w:t xml:space="preserve">assessed using the </w:t>
      </w:r>
      <w:r w:rsidR="00AF2B9D" w:rsidRPr="00010EB6">
        <w:rPr>
          <w:rFonts w:ascii="Cambria" w:hAnsi="Cambria"/>
        </w:rPr>
        <w:t>Wilcoxon signed rank sum test</w:t>
      </w:r>
      <w:r w:rsidR="00AF2B9D">
        <w:rPr>
          <w:rFonts w:ascii="Cambria" w:hAnsi="Cambria"/>
        </w:rPr>
        <w:t xml:space="preserve">. </w:t>
      </w:r>
    </w:p>
    <w:sectPr w:rsidR="00391AFA" w:rsidSect="00357D0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D1C3D" w14:textId="77777777" w:rsidR="004D3F21" w:rsidRDefault="004D3F21" w:rsidP="004D3F21">
      <w:r>
        <w:separator/>
      </w:r>
    </w:p>
  </w:endnote>
  <w:endnote w:type="continuationSeparator" w:id="0">
    <w:p w14:paraId="28E4526A" w14:textId="77777777" w:rsidR="004D3F21" w:rsidRDefault="004D3F21" w:rsidP="004D3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81485" w14:textId="77777777" w:rsidR="004D3F21" w:rsidRDefault="004D3F21" w:rsidP="004D3F21">
      <w:r>
        <w:separator/>
      </w:r>
    </w:p>
  </w:footnote>
  <w:footnote w:type="continuationSeparator" w:id="0">
    <w:p w14:paraId="5457D2F9" w14:textId="77777777" w:rsidR="004D3F21" w:rsidRDefault="004D3F21" w:rsidP="004D3F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010"/>
    <w:rsid w:val="00005DE9"/>
    <w:rsid w:val="002B48E4"/>
    <w:rsid w:val="0030387F"/>
    <w:rsid w:val="00337975"/>
    <w:rsid w:val="00357D07"/>
    <w:rsid w:val="00384F28"/>
    <w:rsid w:val="00391AFA"/>
    <w:rsid w:val="003E2D28"/>
    <w:rsid w:val="00454EE2"/>
    <w:rsid w:val="004A54DB"/>
    <w:rsid w:val="004D3F21"/>
    <w:rsid w:val="00553A3A"/>
    <w:rsid w:val="0057673D"/>
    <w:rsid w:val="0058294D"/>
    <w:rsid w:val="005C0D2D"/>
    <w:rsid w:val="0064020B"/>
    <w:rsid w:val="006B63B6"/>
    <w:rsid w:val="0073577F"/>
    <w:rsid w:val="00907453"/>
    <w:rsid w:val="00963AF8"/>
    <w:rsid w:val="00983E8B"/>
    <w:rsid w:val="00A554E4"/>
    <w:rsid w:val="00A85A4A"/>
    <w:rsid w:val="00AF2B9D"/>
    <w:rsid w:val="00AF4425"/>
    <w:rsid w:val="00B20118"/>
    <w:rsid w:val="00B94A1D"/>
    <w:rsid w:val="00BA34FB"/>
    <w:rsid w:val="00BF258B"/>
    <w:rsid w:val="00C243A3"/>
    <w:rsid w:val="00C54AEF"/>
    <w:rsid w:val="00CD6010"/>
    <w:rsid w:val="00CD7F9C"/>
    <w:rsid w:val="00DF0E38"/>
    <w:rsid w:val="00E040FF"/>
    <w:rsid w:val="00E95A56"/>
    <w:rsid w:val="00F31E1B"/>
    <w:rsid w:val="00F63013"/>
    <w:rsid w:val="00F66964"/>
    <w:rsid w:val="00FB4BD8"/>
    <w:rsid w:val="00FC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E08F19"/>
  <w15:chartTrackingRefBased/>
  <w15:docId w15:val="{8335FC19-DEA1-4F46-A135-83A9793C3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30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3F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3F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3F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3F21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5C0D2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4E56F-2FAA-4E03-9921-FF432F6C4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ayson</dc:creator>
  <cp:keywords/>
  <dc:description/>
  <cp:lastModifiedBy>Wang</cp:lastModifiedBy>
  <cp:revision>36</cp:revision>
  <dcterms:created xsi:type="dcterms:W3CDTF">2021-05-24T01:09:00Z</dcterms:created>
  <dcterms:modified xsi:type="dcterms:W3CDTF">2022-05-16T16:43:00Z</dcterms:modified>
</cp:coreProperties>
</file>